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DF2" w:rsidRPr="00716A96" w:rsidRDefault="00657DF2" w:rsidP="00716A96">
      <w:pPr>
        <w:spacing w:after="0" w:line="360" w:lineRule="auto"/>
        <w:rPr>
          <w:lang w:val="en-GB"/>
        </w:rPr>
      </w:pPr>
      <w:r w:rsidRPr="00E559D2">
        <w:rPr>
          <w:b/>
          <w:lang w:val="en-GB"/>
        </w:rPr>
        <w:t xml:space="preserve">Table </w:t>
      </w:r>
      <w:r w:rsidR="00D904ED">
        <w:rPr>
          <w:b/>
          <w:lang w:val="en-GB"/>
        </w:rPr>
        <w:t>S</w:t>
      </w:r>
      <w:bookmarkStart w:id="0" w:name="_GoBack"/>
      <w:bookmarkEnd w:id="0"/>
      <w:r w:rsidRPr="00E559D2">
        <w:rPr>
          <w:b/>
          <w:lang w:val="en-GB"/>
        </w:rPr>
        <w:t>1</w:t>
      </w:r>
      <w:r w:rsidRPr="00E559D2">
        <w:rPr>
          <w:lang w:val="en-GB"/>
        </w:rPr>
        <w:t>: The quality of the identified case reports has been checked according to the CARE Case Report Guidelines (</w:t>
      </w:r>
      <w:hyperlink r:id="rId4" w:history="1">
        <w:r w:rsidRPr="00312C6B">
          <w:rPr>
            <w:rStyle w:val="Hyperlink"/>
            <w:lang w:val="en-GB"/>
          </w:rPr>
          <w:t>www.care-statement.org</w:t>
        </w:r>
      </w:hyperlink>
      <w:r w:rsidRPr="00E559D2">
        <w:rPr>
          <w:lang w:val="en-GB"/>
        </w:rPr>
        <w:t>)</w:t>
      </w:r>
      <w:r>
        <w:rPr>
          <w:lang w:val="en-GB"/>
        </w:rPr>
        <w:t xml:space="preserve">. For patient 7, this check </w:t>
      </w:r>
      <w:r w:rsidRPr="00716A96">
        <w:rPr>
          <w:lang w:val="en-GB"/>
        </w:rPr>
        <w:t>was not feasible</w:t>
      </w:r>
      <w:r>
        <w:rPr>
          <w:lang w:val="en-GB"/>
        </w:rPr>
        <w:t xml:space="preserve">, because this case came from a retrospective original report: </w:t>
      </w:r>
      <w:r w:rsidRPr="00716A96">
        <w:rPr>
          <w:lang w:val="en-GB"/>
        </w:rPr>
        <w:t>Sanchez-Morales et al., 2021 [18]</w:t>
      </w:r>
      <w:r>
        <w:rPr>
          <w:lang w:val="en-GB"/>
        </w:rPr>
        <w:t>.</w:t>
      </w:r>
    </w:p>
    <w:p w:rsidR="00657DF2" w:rsidRPr="00531780" w:rsidRDefault="00657DF2" w:rsidP="00716A96">
      <w:pPr>
        <w:spacing w:after="0" w:line="360" w:lineRule="auto"/>
        <w:rPr>
          <w:lang w:val="en-GB"/>
        </w:rPr>
      </w:pPr>
    </w:p>
    <w:tbl>
      <w:tblPr>
        <w:tblW w:w="143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41"/>
        <w:gridCol w:w="1450"/>
        <w:gridCol w:w="4425"/>
        <w:gridCol w:w="1113"/>
        <w:gridCol w:w="1114"/>
        <w:gridCol w:w="1114"/>
        <w:gridCol w:w="1113"/>
        <w:gridCol w:w="1114"/>
        <w:gridCol w:w="1114"/>
        <w:gridCol w:w="1114"/>
      </w:tblGrid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Item Nr.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Item Name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Patient 1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Panariello et al., 2020 [1</w:t>
            </w:r>
            <w:r>
              <w:t>0</w:t>
            </w:r>
            <w:r w:rsidRPr="001F0A6C">
              <w:t>]</w:t>
            </w:r>
          </w:p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Patient 2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 xml:space="preserve">Alvarez Bravo, </w:t>
            </w:r>
            <w:proofErr w:type="spellStart"/>
            <w:r w:rsidRPr="001F0A6C">
              <w:rPr>
                <w:lang w:val="en-GB"/>
              </w:rPr>
              <w:t>Ramio</w:t>
            </w:r>
            <w:proofErr w:type="spellEnd"/>
            <w:r w:rsidRPr="001F0A6C">
              <w:rPr>
                <w:lang w:val="en-GB"/>
              </w:rPr>
              <w:t>, 2020 [1</w:t>
            </w:r>
            <w:r>
              <w:rPr>
                <w:lang w:val="en-GB"/>
              </w:rPr>
              <w:t>1</w:t>
            </w:r>
            <w:r w:rsidRPr="001F0A6C">
              <w:rPr>
                <w:lang w:val="en-GB"/>
              </w:rPr>
              <w:t>]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Patient 3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Allahyari et al., 2021 [1</w:t>
            </w:r>
            <w:r>
              <w:t>2</w:t>
            </w:r>
            <w:r w:rsidRPr="001F0A6C">
              <w:t>]</w:t>
            </w:r>
          </w:p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Patient 4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McHattie et al., 2021 [1</w:t>
            </w:r>
            <w:r>
              <w:t>3</w:t>
            </w:r>
            <w:r w:rsidRPr="001F0A6C">
              <w:t>]</w:t>
            </w:r>
          </w:p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Patient 5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Monti et al., 2020 [1</w:t>
            </w:r>
            <w:r>
              <w:t>4</w:t>
            </w:r>
            <w:r w:rsidRPr="001F0A6C">
              <w:t>]</w:t>
            </w:r>
          </w:p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Patient 6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Burr et al., 2021 [1</w:t>
            </w:r>
            <w:r>
              <w:t>5</w:t>
            </w:r>
            <w:r w:rsidRPr="001F0A6C">
              <w:t>]</w:t>
            </w:r>
          </w:p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  <w:r w:rsidRPr="001F0A6C">
              <w:rPr>
                <w:b/>
                <w:bCs/>
              </w:rPr>
              <w:t>Patient 8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Sarigecili et al., 2021 [1</w:t>
            </w:r>
            <w:r>
              <w:t>6</w:t>
            </w:r>
            <w:r w:rsidRPr="001F0A6C">
              <w:t>]</w:t>
            </w:r>
          </w:p>
          <w:p w:rsidR="00657DF2" w:rsidRPr="001F0A6C" w:rsidRDefault="00657DF2" w:rsidP="00041EB2">
            <w:pPr>
              <w:spacing w:after="0" w:line="240" w:lineRule="auto"/>
              <w:rPr>
                <w:b/>
                <w:bCs/>
              </w:rPr>
            </w:pP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1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Title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The diagnosis or intervention of primary focus followed by the words “case report”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2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Key Words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2 to 5 key words that identify diagnoses or interventions in this case report (including "case report")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3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Abstract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(structured or unstructured)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Introduction – What is unique about this case and what does it add to the scientific literature?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The patient’s main concerns and important clinical findings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The primary diagnoses, interventions, and outcomes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Conclusion – What are one or more “take-away” lessons from this case report?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/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4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Introduction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Briefly summarizes why this case is unique and may include medical literature references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5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Patient Information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De-identified patient specific information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Primary concerns and symptoms of the patient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Medical, family, and psychosocial history including relevant genetic information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Relevant past interventions and their outcomes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6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Clinical Findings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Describe significant physical examination (PE) and important clinical findings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7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Timeline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Historical and current information from this episode of care organized as a timeline (figure or table)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/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lastRenderedPageBreak/>
              <w:t>8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Diagnostic Assessment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Diagnostic methods (PE, laboratory testing, imaging, surveys)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Diagnostic challenges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Diagnosis (including other diagnoses considered)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</w:rPr>
            </w:pPr>
            <w:r w:rsidRPr="001F0A6C">
              <w:rPr>
                <w:i/>
                <w:iCs/>
              </w:rPr>
              <w:t>Prognostic characteristics when applicable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9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Therapeutic Intervention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Types of therapeutic intervention (pharmacologic, surgical, preventive)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Administration of therapeutic intervention (dosage, strength, duration)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Changes in therapeutic interventions with explanations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/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10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Follow-up and Outcomes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Clinician- and patient-assessed outcomes if available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Important follow-up diagnostic and other test results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Intervention adherence and tolerability. (How was this assessed?)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</w:rPr>
            </w:pPr>
            <w:r w:rsidRPr="001F0A6C">
              <w:rPr>
                <w:i/>
                <w:iCs/>
              </w:rPr>
              <w:t>Adverse and unanticipated events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  <w:p w:rsidR="00657DF2" w:rsidRPr="001F0A6C" w:rsidRDefault="00657DF2" w:rsidP="00041EB2">
            <w:pPr>
              <w:spacing w:after="0" w:line="240" w:lineRule="auto"/>
            </w:pPr>
          </w:p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11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Discussion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Strengths and limitations in your approach to this case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Discussion of the relevant medical literature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The rationale for your conclusions.</w:t>
            </w:r>
          </w:p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The primary “take-away” lessons from this case report (without references) in a one paragraph conclusion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+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12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Patient Perspective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  <w:r w:rsidRPr="001F0A6C">
              <w:rPr>
                <w:i/>
                <w:iCs/>
                <w:lang w:val="en-GB"/>
              </w:rPr>
              <w:t>The patient should share their perspective on the treatment(s) they received.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  <w:rPr>
                <w:lang w:val="en-GB"/>
              </w:rPr>
            </w:pPr>
            <w:r w:rsidRPr="001F0A6C">
              <w:rPr>
                <w:lang w:val="en-GB"/>
              </w:rPr>
              <w:t>-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13</w:t>
            </w: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Informed Consent</w:t>
            </w: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</w:rPr>
            </w:pPr>
            <w:r w:rsidRPr="001F0A6C">
              <w:rPr>
                <w:i/>
                <w:iCs/>
                <w:lang w:val="en-GB"/>
              </w:rPr>
              <w:t xml:space="preserve">The patient should give informed consent. </w:t>
            </w:r>
            <w:r w:rsidRPr="001F0A6C">
              <w:rPr>
                <w:i/>
                <w:iCs/>
              </w:rPr>
              <w:t>(Provide if requested.)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-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+</w:t>
            </w:r>
          </w:p>
        </w:tc>
      </w:tr>
      <w:tr w:rsidR="00657DF2" w:rsidRPr="001F0A6C" w:rsidTr="00E559D2">
        <w:trPr>
          <w:jc w:val="center"/>
        </w:trPr>
        <w:tc>
          <w:tcPr>
            <w:tcW w:w="641" w:type="dxa"/>
          </w:tcPr>
          <w:p w:rsidR="00657DF2" w:rsidRPr="001F0A6C" w:rsidRDefault="00657DF2" w:rsidP="00041EB2">
            <w:pPr>
              <w:spacing w:after="0" w:line="240" w:lineRule="auto"/>
            </w:pPr>
          </w:p>
        </w:tc>
        <w:tc>
          <w:tcPr>
            <w:tcW w:w="1450" w:type="dxa"/>
          </w:tcPr>
          <w:p w:rsidR="00657DF2" w:rsidRPr="001F0A6C" w:rsidRDefault="00657DF2" w:rsidP="00041EB2">
            <w:pPr>
              <w:spacing w:after="0" w:line="240" w:lineRule="auto"/>
            </w:pPr>
          </w:p>
        </w:tc>
        <w:tc>
          <w:tcPr>
            <w:tcW w:w="4425" w:type="dxa"/>
          </w:tcPr>
          <w:p w:rsidR="00657DF2" w:rsidRPr="001F0A6C" w:rsidRDefault="00657DF2" w:rsidP="00041EB2">
            <w:pPr>
              <w:spacing w:after="0"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Letter to the Editor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Letter to the Editor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Case Report</w:t>
            </w:r>
          </w:p>
        </w:tc>
        <w:tc>
          <w:tcPr>
            <w:tcW w:w="1113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Letter to the Editor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Clinical Letter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Clinical Letter</w:t>
            </w:r>
          </w:p>
        </w:tc>
        <w:tc>
          <w:tcPr>
            <w:tcW w:w="1114" w:type="dxa"/>
          </w:tcPr>
          <w:p w:rsidR="00657DF2" w:rsidRPr="001F0A6C" w:rsidRDefault="00657DF2" w:rsidP="00041EB2">
            <w:pPr>
              <w:spacing w:after="0" w:line="240" w:lineRule="auto"/>
            </w:pPr>
            <w:r w:rsidRPr="001F0A6C">
              <w:t>Case Report</w:t>
            </w:r>
          </w:p>
        </w:tc>
      </w:tr>
    </w:tbl>
    <w:p w:rsidR="00657DF2" w:rsidRPr="00E559D2" w:rsidRDefault="00657DF2">
      <w:pPr>
        <w:rPr>
          <w:lang w:val="en-GB"/>
        </w:rPr>
      </w:pPr>
    </w:p>
    <w:sectPr w:rsidR="00657DF2" w:rsidRPr="00E559D2" w:rsidSect="00716A96">
      <w:pgSz w:w="16838" w:h="11906" w:orient="landscape"/>
      <w:pgMar w:top="851" w:right="1247" w:bottom="85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8AE"/>
    <w:rsid w:val="00041EB2"/>
    <w:rsid w:val="000928AE"/>
    <w:rsid w:val="001F0A6C"/>
    <w:rsid w:val="001F5C79"/>
    <w:rsid w:val="00243923"/>
    <w:rsid w:val="002B5144"/>
    <w:rsid w:val="002D13B3"/>
    <w:rsid w:val="002D72A5"/>
    <w:rsid w:val="00307A6A"/>
    <w:rsid w:val="00312C6B"/>
    <w:rsid w:val="003242E1"/>
    <w:rsid w:val="0038227A"/>
    <w:rsid w:val="003D470E"/>
    <w:rsid w:val="00484A91"/>
    <w:rsid w:val="004A01ED"/>
    <w:rsid w:val="004E55E3"/>
    <w:rsid w:val="00531780"/>
    <w:rsid w:val="00584120"/>
    <w:rsid w:val="0060742D"/>
    <w:rsid w:val="00612CB6"/>
    <w:rsid w:val="00657DF2"/>
    <w:rsid w:val="007145F0"/>
    <w:rsid w:val="00716A96"/>
    <w:rsid w:val="00725EBB"/>
    <w:rsid w:val="007329EC"/>
    <w:rsid w:val="007642BD"/>
    <w:rsid w:val="007E33D7"/>
    <w:rsid w:val="00804312"/>
    <w:rsid w:val="00857C0B"/>
    <w:rsid w:val="009668B0"/>
    <w:rsid w:val="00974FF2"/>
    <w:rsid w:val="009C46E2"/>
    <w:rsid w:val="009F1225"/>
    <w:rsid w:val="009F2CD7"/>
    <w:rsid w:val="00A25161"/>
    <w:rsid w:val="00A401B7"/>
    <w:rsid w:val="00AF6733"/>
    <w:rsid w:val="00BF4F40"/>
    <w:rsid w:val="00C44D4C"/>
    <w:rsid w:val="00D363E8"/>
    <w:rsid w:val="00D41F60"/>
    <w:rsid w:val="00D904ED"/>
    <w:rsid w:val="00E559D2"/>
    <w:rsid w:val="00EB23E4"/>
    <w:rsid w:val="00F0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EC98A8A-540D-4983-9581-771D0C40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3E4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928A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sid w:val="00307A6A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A2516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251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2516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25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25161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A25161"/>
    <w:rPr>
      <w:rFonts w:cs="Times New Roman"/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rsid w:val="00A25161"/>
    <w:rPr>
      <w:rFonts w:cs="Times New Roman"/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rsid w:val="009C46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eastAsia="en-US"/>
    </w:rPr>
  </w:style>
  <w:style w:type="character" w:styleId="FollowedHyperlink">
    <w:name w:val="FollowedHyperlink"/>
    <w:basedOn w:val="DefaultParagraphFont"/>
    <w:uiPriority w:val="99"/>
    <w:rsid w:val="009C46E2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The quality of the identified case reports has been checked according to the CARE Case Report Guidelines (www</vt:lpstr>
    </vt:vector>
  </TitlesOfParts>
  <Company/>
  <LinksUpToDate>false</LinksUpToDate>
  <CharactersWithSpaces>3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The quality of the identified case reports has been checked according to the CARE Case Report Guidelines (www</dc:title>
  <dc:subject/>
  <dc:creator>Veronika Vasilevska</dc:creator>
  <cp:keywords/>
  <dc:description/>
  <cp:lastModifiedBy>Maria Flora V.</cp:lastModifiedBy>
  <cp:revision>2</cp:revision>
  <dcterms:created xsi:type="dcterms:W3CDTF">2021-10-13T01:55:00Z</dcterms:created>
  <dcterms:modified xsi:type="dcterms:W3CDTF">2021-10-13T01:55:00Z</dcterms:modified>
</cp:coreProperties>
</file>